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D5053" w14:textId="77777777" w:rsidR="00D0029D" w:rsidRPr="00153636" w:rsidRDefault="00D0029D" w:rsidP="00D0029D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l Table 3</w:t>
      </w:r>
    </w:p>
    <w:p w14:paraId="2C1F4A68" w14:textId="77777777" w:rsidR="00D0029D" w:rsidRDefault="00D0029D" w:rsidP="00D0029D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or "Recurrent Evolution of Extreme Longevity in Bats" by</w:t>
      </w:r>
    </w:p>
    <w:p w14:paraId="477651D8" w14:textId="77777777" w:rsidR="00D0029D" w:rsidRDefault="00D0029D" w:rsidP="00D0029D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rald S. Wilkinson and Danielle M. Adams</w:t>
      </w:r>
    </w:p>
    <w:p w14:paraId="212EB20C" w14:textId="77777777" w:rsidR="00D0029D" w:rsidRDefault="00D0029D" w:rsidP="00D0029D">
      <w:pPr>
        <w:spacing w:line="480" w:lineRule="auto"/>
        <w:rPr>
          <w:rFonts w:ascii="Times New Roman" w:hAnsi="Times New Roman" w:cs="Times New Roman"/>
          <w:b/>
        </w:rPr>
      </w:pPr>
    </w:p>
    <w:p w14:paraId="17714363" w14:textId="77777777" w:rsidR="00D0029D" w:rsidRPr="002F7EC6" w:rsidRDefault="00D0029D" w:rsidP="00D0029D">
      <w:pPr>
        <w:spacing w:line="480" w:lineRule="auto"/>
        <w:rPr>
          <w:rFonts w:ascii="Times New Roman" w:hAnsi="Times New Roman" w:cs="Times New Roman"/>
        </w:rPr>
      </w:pPr>
      <w:r w:rsidRPr="002F7EC6">
        <w:rPr>
          <w:rFonts w:ascii="Times New Roman" w:hAnsi="Times New Roman" w:cs="Times New Roman"/>
        </w:rPr>
        <w:t xml:space="preserve">Model-averaged conditional coefficients using </w:t>
      </w:r>
      <w:r>
        <w:rPr>
          <w:rFonts w:ascii="Times New Roman" w:hAnsi="Times New Roman" w:cs="Times New Roman"/>
        </w:rPr>
        <w:t>the</w:t>
      </w:r>
      <w:r w:rsidRPr="002F7EC6">
        <w:rPr>
          <w:rFonts w:ascii="Times New Roman" w:hAnsi="Times New Roman" w:cs="Times New Roman"/>
        </w:rPr>
        <w:t xml:space="preserve"> PGLS models </w:t>
      </w:r>
      <w:r>
        <w:rPr>
          <w:rFonts w:ascii="Times New Roman" w:hAnsi="Times New Roman" w:cs="Times New Roman"/>
        </w:rPr>
        <w:t>in Supplemental Table 2</w:t>
      </w:r>
      <w:r w:rsidRPr="002F7EC6">
        <w:rPr>
          <w:rFonts w:ascii="Times New Roman" w:hAnsi="Times New Roman" w:cs="Times New Roman"/>
        </w:rPr>
        <w:t xml:space="preserve"> for predicting log longevity of bats.  Coefficient estimates that differ from 0 are indicated in bold.</w:t>
      </w:r>
    </w:p>
    <w:p w14:paraId="6F32FC50" w14:textId="77777777" w:rsidR="00D0029D" w:rsidRPr="002F7EC6" w:rsidRDefault="00D0029D" w:rsidP="00D0029D">
      <w:pPr>
        <w:spacing w:line="480" w:lineRule="auto"/>
        <w:rPr>
          <w:rFonts w:ascii="Times New Roman" w:hAnsi="Times New Roman" w:cs="Times New Roman"/>
        </w:rPr>
      </w:pPr>
    </w:p>
    <w:tbl>
      <w:tblPr>
        <w:tblW w:w="5620" w:type="dxa"/>
        <w:tblInd w:w="93" w:type="dxa"/>
        <w:tblLook w:val="04A0" w:firstRow="1" w:lastRow="0" w:firstColumn="1" w:lastColumn="0" w:noHBand="0" w:noVBand="1"/>
      </w:tblPr>
      <w:tblGrid>
        <w:gridCol w:w="2540"/>
        <w:gridCol w:w="1780"/>
        <w:gridCol w:w="1309"/>
      </w:tblGrid>
      <w:tr w:rsidR="00D0029D" w:rsidRPr="00A42C9F" w14:paraId="3E10CB00" w14:textId="77777777" w:rsidTr="0055700D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6709E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B1213" w14:textId="77777777" w:rsidR="00D0029D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Estimate (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30FA" w14:textId="77777777" w:rsidR="00D0029D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Importance</w:t>
            </w:r>
          </w:p>
        </w:tc>
      </w:tr>
      <w:tr w:rsidR="00D0029D" w:rsidRPr="00A42C9F" w14:paraId="5DD9B0BE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9339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AB79" w14:textId="17EA9781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81</w:t>
            </w:r>
            <w:r w:rsidR="00D0029D"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2E3" w14:textId="77777777" w:rsidR="00D0029D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029D" w:rsidRPr="00A42C9F" w14:paraId="3A39158C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E4C" w14:textId="1DC2F027" w:rsidR="00D0029D" w:rsidRPr="00A42C9F" w:rsidRDefault="00E46541" w:rsidP="0055700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g </w:t>
            </w:r>
            <w:r w:rsidR="00D0029D"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91D8" w14:textId="0FA2027D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9</w:t>
            </w:r>
            <w:r w:rsidR="00D0029D"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± 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FA0F" w14:textId="77777777" w:rsidR="00D0029D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  <w:tr w:rsidR="00D0029D" w:rsidRPr="00A42C9F" w14:paraId="2B5DF86E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7EB1" w14:textId="01B7C5D4" w:rsidR="00D0029D" w:rsidRPr="00A42C9F" w:rsidRDefault="00E46541" w:rsidP="005570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|Median </w:t>
            </w:r>
            <w:r w:rsidR="00D0029D" w:rsidRPr="00A42C9F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62F" w14:textId="13A14629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  <w:r w:rsidR="00D0029D" w:rsidRPr="00A42C9F">
              <w:rPr>
                <w:rFonts w:ascii="Times New Roman" w:eastAsia="Times New Roman" w:hAnsi="Times New Roman" w:cs="Times New Roman"/>
                <w:color w:val="000000"/>
              </w:rPr>
              <w:t xml:space="preserve"> ± 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04D" w14:textId="712BEFE0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D0029D" w:rsidRPr="00A42C9F" w14:paraId="4CD120DD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F1D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Hibern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BC7E" w14:textId="4D12880C" w:rsidR="00D0029D" w:rsidRPr="00A42C9F" w:rsidRDefault="00E46541" w:rsidP="00E465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="00D002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0029D">
              <w:rPr>
                <w:rFonts w:ascii="Times New Roman" w:eastAsia="Times New Roman" w:hAnsi="Times New Roman" w:cs="Times New Roman"/>
                <w:color w:val="000000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0944" w14:textId="77777777" w:rsidR="00D0029D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D0029D" w:rsidRPr="00A42C9F" w14:paraId="2BAB0D4C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89BE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bernation*Latitu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EE20" w14:textId="1170CA6A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</w:t>
            </w:r>
            <w:r w:rsidR="00D0029D"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± 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2FD" w14:textId="621AF0EC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  <w:tr w:rsidR="00D0029D" w:rsidRPr="00A42C9F" w14:paraId="0B0AD6CC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9F9" w14:textId="77777777" w:rsidR="00D0029D" w:rsidRPr="00E46541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46541">
              <w:rPr>
                <w:rFonts w:ascii="Times New Roman" w:eastAsia="Times New Roman" w:hAnsi="Times New Roman" w:cs="Times New Roman"/>
                <w:bCs/>
                <w:color w:val="000000"/>
              </w:rPr>
              <w:t>Dimorphis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1C98" w14:textId="5D9AA53B" w:rsidR="00D0029D" w:rsidRPr="00E46541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46541">
              <w:rPr>
                <w:rFonts w:ascii="Times New Roman" w:eastAsia="Times New Roman" w:hAnsi="Times New Roman" w:cs="Times New Roman"/>
                <w:bCs/>
                <w:color w:val="000000"/>
              </w:rPr>
              <w:t>-0.118</w:t>
            </w:r>
            <w:r w:rsidR="00D0029D" w:rsidRPr="00E4654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± 0.2</w:t>
            </w:r>
            <w:r w:rsidRPr="00E46541">
              <w:rPr>
                <w:rFonts w:ascii="Times New Roman" w:eastAsia="Times New Roman" w:hAnsi="Times New Roman" w:cs="Times New Roman"/>
                <w:bCs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C5B8" w14:textId="740194FB" w:rsidR="00D0029D" w:rsidRPr="00E46541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46541">
              <w:rPr>
                <w:rFonts w:ascii="Times New Roman" w:eastAsia="Times New Roman" w:hAnsi="Times New Roman" w:cs="Times New Roman"/>
                <w:bCs/>
                <w:color w:val="000000"/>
              </w:rPr>
              <w:t>0.1</w:t>
            </w:r>
            <w:r w:rsidR="00D0029D" w:rsidRPr="00E46541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</w:tr>
      <w:tr w:rsidR="00D0029D" w:rsidRPr="00A42C9F" w14:paraId="15AA3310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175E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ve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106" w14:textId="68E3A937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13 ± 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EC8" w14:textId="669EC56F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3</w:t>
            </w:r>
          </w:p>
        </w:tc>
      </w:tr>
      <w:tr w:rsidR="00D0029D" w:rsidRPr="00A42C9F" w14:paraId="24811669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F93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Progeny/y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6E2C" w14:textId="551BE993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  <w:r w:rsidR="00D0029D" w:rsidRPr="00A42C9F">
              <w:rPr>
                <w:rFonts w:ascii="Times New Roman" w:eastAsia="Times New Roman" w:hAnsi="Times New Roman" w:cs="Times New Roman"/>
                <w:color w:val="000000"/>
              </w:rPr>
              <w:t xml:space="preserve"> ± 0.03</w:t>
            </w:r>
            <w:r w:rsidR="00D0029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AAB" w14:textId="33F94AFB" w:rsidR="00D0029D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4654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D0029D" w:rsidRPr="00A42C9F" w14:paraId="008AF5CB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064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Foo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026E" w14:textId="77D40165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  <w:r w:rsidR="00D0029D">
              <w:rPr>
                <w:rFonts w:ascii="Times New Roman" w:eastAsia="Times New Roman" w:hAnsi="Times New Roman" w:cs="Times New Roman"/>
                <w:color w:val="000000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EFC" w14:textId="7C433350" w:rsidR="00D0029D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D002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0029D" w:rsidRPr="00A42C9F" w14:paraId="341A54DB" w14:textId="77777777" w:rsidTr="00E46541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21B8" w14:textId="77777777" w:rsidR="00D0029D" w:rsidRPr="00A42C9F" w:rsidRDefault="00D0029D" w:rsidP="0055700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Aggregation siz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79CB" w14:textId="616B2A4F" w:rsidR="00D0029D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7 ± 0.01</w:t>
            </w:r>
            <w:r w:rsidR="00E4654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3FFC" w14:textId="38D80A03" w:rsidR="00E46541" w:rsidRPr="00A42C9F" w:rsidRDefault="00D0029D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E46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46541" w:rsidRPr="00A42C9F" w14:paraId="2116E0EA" w14:textId="77777777" w:rsidTr="0055700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3E0BE" w14:textId="66D5108B" w:rsidR="00E46541" w:rsidRPr="00A42C9F" w:rsidRDefault="00E46541" w:rsidP="009105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ta </w:t>
            </w:r>
            <w:r w:rsidR="009105A0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  <w:bookmarkStart w:id="0" w:name="_GoBack"/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17DBD" w14:textId="30478AF0" w:rsidR="00E46541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6 ± 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195A6" w14:textId="43A9E251" w:rsidR="00E46541" w:rsidRPr="00A42C9F" w:rsidRDefault="00E46541" w:rsidP="005570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</w:tbl>
    <w:p w14:paraId="713612C6" w14:textId="16438F2A" w:rsidR="00D0029D" w:rsidRPr="002F7EC6" w:rsidRDefault="00D0029D" w:rsidP="00D0029D">
      <w:pPr>
        <w:spacing w:line="480" w:lineRule="auto"/>
        <w:rPr>
          <w:rFonts w:ascii="Times New Roman" w:hAnsi="Times New Roman" w:cs="Times New Roman"/>
        </w:rPr>
      </w:pPr>
    </w:p>
    <w:p w14:paraId="427B1F21" w14:textId="77777777" w:rsidR="00D0029D" w:rsidRDefault="00D0029D" w:rsidP="00D0029D"/>
    <w:p w14:paraId="08660FBB" w14:textId="77777777" w:rsidR="00A8528F" w:rsidRDefault="00A8528F"/>
    <w:sectPr w:rsidR="00A8528F" w:rsidSect="00A852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29D"/>
    <w:rsid w:val="009105A0"/>
    <w:rsid w:val="00A8528F"/>
    <w:rsid w:val="00AC3459"/>
    <w:rsid w:val="00D0029D"/>
    <w:rsid w:val="00E465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61AC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Macintosh Word</Application>
  <DocSecurity>0</DocSecurity>
  <Lines>5</Lines>
  <Paragraphs>1</Paragraphs>
  <ScaleCrop>false</ScaleCrop>
  <Company>University of Maryland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Wilkinson</dc:creator>
  <cp:keywords/>
  <dc:description/>
  <cp:lastModifiedBy>Jerry Wilkinson</cp:lastModifiedBy>
  <cp:revision>3</cp:revision>
  <dcterms:created xsi:type="dcterms:W3CDTF">2019-02-06T14:46:00Z</dcterms:created>
  <dcterms:modified xsi:type="dcterms:W3CDTF">2019-02-06T14:49:00Z</dcterms:modified>
</cp:coreProperties>
</file>